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pPr w:leftFromText="141" w:rightFromText="141" w:tblpY="780"/>
        <w:tblW w:w="5000" w:type="pct"/>
        <w:tblLook w:val="04A0" w:firstRow="1" w:lastRow="0" w:firstColumn="1" w:lastColumn="0" w:noHBand="0" w:noVBand="1"/>
      </w:tblPr>
      <w:tblGrid>
        <w:gridCol w:w="9288"/>
      </w:tblGrid>
      <w:tr w:rsidR="000B096B" w:rsidRPr="00B907A8" w:rsidTr="00B5277C">
        <w:tc>
          <w:tcPr>
            <w:tcW w:w="5000" w:type="pct"/>
          </w:tcPr>
          <w:p w:rsidR="000B096B" w:rsidRPr="00570131" w:rsidRDefault="000B096B" w:rsidP="00B5277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0" w:name="_Hlk72230078"/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9F44A3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able</w:t>
            </w:r>
            <w:r w:rsidRPr="009F44A3">
              <w:rPr>
                <w:rFonts w:ascii="Times New Roman" w:hAnsi="Times New Roman" w:cs="Times New Roman"/>
                <w:b/>
                <w:bCs/>
                <w:lang w:val="en-US"/>
              </w:rPr>
              <w:t>: Topic</w:t>
            </w:r>
            <w:r w:rsidRPr="00570131">
              <w:rPr>
                <w:rFonts w:ascii="Times New Roman" w:hAnsi="Times New Roman" w:cs="Times New Roman"/>
                <w:b/>
                <w:bCs/>
                <w:lang w:val="en-US"/>
              </w:rPr>
              <w:t>-list used during interviews</w:t>
            </w:r>
          </w:p>
          <w:p w:rsidR="000B096B" w:rsidRPr="00570131" w:rsidRDefault="000B096B" w:rsidP="00B5277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0B096B" w:rsidRPr="00570131" w:rsidRDefault="000B096B" w:rsidP="00B5277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70131">
              <w:rPr>
                <w:rFonts w:ascii="Times New Roman" w:hAnsi="Times New Roman" w:cs="Times New Roman"/>
                <w:b/>
                <w:bCs/>
                <w:lang w:val="en-US"/>
              </w:rPr>
              <w:t>1. Meditation-related adverse effects (AEs)</w:t>
            </w:r>
          </w:p>
          <w:p w:rsidR="000B096B" w:rsidRPr="00570131" w:rsidRDefault="000B096B" w:rsidP="000B096B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57013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hat kind of adverse or unexpected experienc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s)</w:t>
            </w:r>
            <w:r w:rsidRPr="0057013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did you have that you considered to be related to MBCT? </w:t>
            </w:r>
          </w:p>
          <w:p w:rsidR="000B096B" w:rsidRPr="00570131" w:rsidRDefault="000B096B" w:rsidP="000B096B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57013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id this experience have an impact on your daily life?</w:t>
            </w:r>
          </w:p>
          <w:p w:rsidR="000B096B" w:rsidRPr="00570131" w:rsidRDefault="000B096B" w:rsidP="00B5277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70131">
              <w:rPr>
                <w:rFonts w:ascii="Times New Roman" w:hAnsi="Times New Roman" w:cs="Times New Roman"/>
                <w:b/>
                <w:bCs/>
                <w:lang w:val="en-US"/>
              </w:rPr>
              <w:t>2. Responses to AEs</w:t>
            </w:r>
          </w:p>
          <w:p w:rsidR="000B096B" w:rsidRPr="00570131" w:rsidRDefault="000B096B" w:rsidP="000B096B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57013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ow did you or others respond to these experiences?</w:t>
            </w:r>
          </w:p>
          <w:p w:rsidR="000B096B" w:rsidRPr="00570131" w:rsidRDefault="000B096B" w:rsidP="000B096B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57013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Which actions or strategies have you found particularly helpful / unhelpful? </w:t>
            </w:r>
          </w:p>
          <w:p w:rsidR="000B096B" w:rsidRPr="00570131" w:rsidRDefault="000B096B" w:rsidP="00B5277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70131">
              <w:rPr>
                <w:rFonts w:ascii="Times New Roman" w:hAnsi="Times New Roman" w:cs="Times New Roman"/>
                <w:b/>
                <w:bCs/>
                <w:lang w:val="en-US"/>
              </w:rPr>
              <w:t>3. Interpretation of AEs</w:t>
            </w:r>
          </w:p>
          <w:p w:rsidR="000B096B" w:rsidRPr="00570131" w:rsidRDefault="000B096B" w:rsidP="000B096B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57013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o what exte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</w:t>
            </w:r>
            <w:r w:rsidRPr="0057013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</w:t>
            </w:r>
            <w:r w:rsidRPr="0057013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 you think these experiences were caused by MBCT?</w:t>
            </w:r>
          </w:p>
          <w:p w:rsidR="000B096B" w:rsidRPr="00570131" w:rsidRDefault="000B096B" w:rsidP="000B096B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57013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 o</w:t>
            </w:r>
            <w:r w:rsidRPr="0057013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her factors might have had an influence on the occurrence of these experiences?</w:t>
            </w:r>
          </w:p>
          <w:p w:rsidR="000B096B" w:rsidRPr="00705281" w:rsidRDefault="000B096B" w:rsidP="000B096B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57013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hen looking back, do you think these experiences were only negative, or might they be part of some kind of growth or development?</w:t>
            </w:r>
            <w:bookmarkEnd w:id="0"/>
          </w:p>
        </w:tc>
      </w:tr>
    </w:tbl>
    <w:p w:rsidR="007E2D76" w:rsidRPr="000B096B" w:rsidRDefault="007E2D76">
      <w:pPr>
        <w:rPr>
          <w:lang w:val="en-US"/>
        </w:rPr>
      </w:pPr>
      <w:bookmarkStart w:id="1" w:name="_GoBack"/>
      <w:bookmarkEnd w:id="1"/>
    </w:p>
    <w:sectPr w:rsidR="007E2D76" w:rsidRPr="000B096B" w:rsidSect="007E2D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803DB4"/>
    <w:multiLevelType w:val="hybridMultilevel"/>
    <w:tmpl w:val="B952EE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C62044"/>
    <w:multiLevelType w:val="hybridMultilevel"/>
    <w:tmpl w:val="1FAEB4E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B35F83"/>
    <w:multiLevelType w:val="hybridMultilevel"/>
    <w:tmpl w:val="BB2E4DF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0B096B"/>
    <w:rsid w:val="000B096B"/>
    <w:rsid w:val="007E2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BA6A60-52DC-45D8-AE2F-80CF64598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B096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unhideWhenUsed/>
    <w:rsid w:val="000B09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0B09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03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sen, Imke</dc:creator>
  <cp:keywords/>
  <dc:description/>
  <cp:lastModifiedBy>Hanssen, Imke</cp:lastModifiedBy>
  <cp:revision>1</cp:revision>
  <dcterms:created xsi:type="dcterms:W3CDTF">2021-08-19T08:43:00Z</dcterms:created>
  <dcterms:modified xsi:type="dcterms:W3CDTF">2021-08-19T08:43:00Z</dcterms:modified>
</cp:coreProperties>
</file>